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bookmarkStart w:id="0" w:name="_Ref189307056"/>
      <w:r>
        <w:rPr/>
        <w:t xml:space="preserve">Table 3 - </w:t>
      </w:r>
      <w:bookmarkEnd w:id="0"/>
      <w:r>
        <w:rPr/>
        <w:t>Outcome indicators by source of STI information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990"/>
        <w:gridCol w:w="1260"/>
        <w:gridCol w:w="990"/>
        <w:gridCol w:w="900"/>
        <w:gridCol w:w="1260"/>
        <w:gridCol w:w="990"/>
        <w:gridCol w:w="1260"/>
        <w:gridCol w:w="990"/>
        <w:gridCol w:w="900"/>
      </w:tblGrid>
      <w:tr>
        <w:trPr/>
        <w:tc>
          <w:tcPr>
            <w:tcW w:w="280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0" w:type="dxa"/>
            <w:gridSpan w:val="5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% of men</w:t>
            </w:r>
          </w:p>
        </w:tc>
        <w:tc>
          <w:tcPr>
            <w:tcW w:w="5400" w:type="dxa"/>
            <w:gridSpan w:val="5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% of women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0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by source of STI information</w:t>
            </w: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  <w:u w:val="single"/>
              </w:rPr>
              <w:t>a</w:t>
            </w:r>
          </w:p>
        </w:tc>
        <w:tc>
          <w:tcPr>
            <w:tcW w:w="5400" w:type="dxa"/>
            <w:gridSpan w:val="5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by source of STI information</w:t>
            </w: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  <w:u w:val="single"/>
              </w:rPr>
              <w:t>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healthcare sourc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Health-care worke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G health facilitator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G drama group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healthcare sourc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Health-care worke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G health facilitator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G drama group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Respondents who had some knowledge of STI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98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7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193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32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45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8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256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28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ws key STI symptoms in both men and wom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6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8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8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1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2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greed with the two accepted methods of protection against ST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6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.5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7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.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.9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4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4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.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d not agree with any of the inappropriate methods of protection against ST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6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4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.1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4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9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.3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.4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Respondents with genital discharge and/or ulceration in past 12 month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2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2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4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1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2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8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(n = 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opped sex or used condoms, and notified partner/s§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.2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8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0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.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5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.8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.6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.9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8</w:t>
            </w:r>
          </w:p>
        </w:tc>
      </w:tr>
      <w:tr>
        <w:trPr/>
        <w:tc>
          <w:tcPr>
            <w:tcW w:w="280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08" w:type="dxa"/>
            <w:gridSpan w:val="11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§: Includes individuals who: stopped sex and notified partners or used condoms and notified partne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6838" w:h="11906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 Narro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LineNumbering">
    <w:name w:val="Line Number"/>
    <w:basedOn w:val="DefaultParagraphFont"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13:09:00Z</dcterms:created>
  <dc:creator>London School of Hygiene &amp; Tropical Medicine</dc:creator>
  <dc:description/>
  <dc:language>en-US</dc:language>
  <cp:lastModifiedBy>Mark Chen</cp:lastModifiedBy>
  <dcterms:modified xsi:type="dcterms:W3CDTF">2008-10-10T13:09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